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97477" w14:textId="20F628BB" w:rsidR="00B0554A" w:rsidRPr="00B0554A" w:rsidRDefault="00B0554A">
      <w:pPr>
        <w:rPr>
          <w:rFonts w:ascii="Calibri" w:hAnsi="Calibri" w:cs="Calibri"/>
          <w:b/>
          <w:bCs/>
          <w:sz w:val="24"/>
          <w:szCs w:val="24"/>
        </w:rPr>
      </w:pPr>
      <w:r w:rsidRPr="00B0554A">
        <w:rPr>
          <w:rFonts w:ascii="Calibri" w:hAnsi="Calibri" w:cs="Calibri"/>
          <w:b/>
          <w:bCs/>
          <w:sz w:val="24"/>
          <w:szCs w:val="24"/>
        </w:rPr>
        <w:t>Supplementary Table S1. Inclusion and exclusion criteria</w:t>
      </w: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9067"/>
      </w:tblGrid>
      <w:tr w:rsidR="00B0554A" w:rsidRPr="00B0554A" w14:paraId="172214F0" w14:textId="77777777" w:rsidTr="002D0C52">
        <w:trPr>
          <w:trHeight w:val="204"/>
        </w:trPr>
        <w:tc>
          <w:tcPr>
            <w:tcW w:w="9067" w:type="dxa"/>
            <w:shd w:val="clear" w:color="auto" w:fill="D9D9D9" w:themeFill="background1" w:themeFillShade="D9"/>
          </w:tcPr>
          <w:p w14:paraId="1C843641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Inclusion criteria </w:t>
            </w:r>
          </w:p>
        </w:tc>
      </w:tr>
      <w:tr w:rsidR="00B0554A" w:rsidRPr="00B0554A" w14:paraId="7353A467" w14:textId="77777777" w:rsidTr="002D0C52">
        <w:trPr>
          <w:trHeight w:val="265"/>
        </w:trPr>
        <w:tc>
          <w:tcPr>
            <w:tcW w:w="9067" w:type="dxa"/>
          </w:tcPr>
          <w:p w14:paraId="1189ECF1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gistered with a primary care practice</w:t>
            </w:r>
          </w:p>
        </w:tc>
      </w:tr>
      <w:tr w:rsidR="00B0554A" w:rsidRPr="00B0554A" w14:paraId="52968068" w14:textId="77777777" w:rsidTr="002D0C52">
        <w:trPr>
          <w:trHeight w:val="277"/>
        </w:trPr>
        <w:tc>
          <w:tcPr>
            <w:tcW w:w="9067" w:type="dxa"/>
          </w:tcPr>
          <w:p w14:paraId="6AD6EEDD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≥80 years of age</w:t>
            </w:r>
          </w:p>
        </w:tc>
      </w:tr>
      <w:tr w:rsidR="00B0554A" w:rsidRPr="00B0554A" w14:paraId="223E7132" w14:textId="77777777" w:rsidTr="002D0C52">
        <w:trPr>
          <w:trHeight w:val="530"/>
        </w:trPr>
        <w:tc>
          <w:tcPr>
            <w:tcW w:w="9067" w:type="dxa"/>
          </w:tcPr>
          <w:p w14:paraId="72C8F3D0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Knee and/or hip osteoarthritis. GP register check (hip/knee osteoarthritis diagnosis recorded) or self-report </w:t>
            </w:r>
            <w:proofErr w:type="gramStart"/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f:</w:t>
            </w:r>
            <w:proofErr w:type="gramEnd"/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knee or hip joint pain lasting 3 months or longer AND knee or hip joint pain on most days of the past month.</w:t>
            </w:r>
          </w:p>
        </w:tc>
      </w:tr>
      <w:tr w:rsidR="00B0554A" w:rsidRPr="00B0554A" w14:paraId="3C126CCD" w14:textId="77777777" w:rsidTr="002D0C52">
        <w:trPr>
          <w:trHeight w:val="277"/>
        </w:trPr>
        <w:tc>
          <w:tcPr>
            <w:tcW w:w="9067" w:type="dxa"/>
          </w:tcPr>
          <w:p w14:paraId="50893DBD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≥1 comorbidity. GP register check and/or self-report</w:t>
            </w:r>
          </w:p>
        </w:tc>
      </w:tr>
      <w:tr w:rsidR="00B0554A" w:rsidRPr="00B0554A" w14:paraId="4B63D25F" w14:textId="77777777" w:rsidTr="002D0C52">
        <w:trPr>
          <w:trHeight w:val="507"/>
        </w:trPr>
        <w:tc>
          <w:tcPr>
            <w:tcW w:w="9067" w:type="dxa"/>
          </w:tcPr>
          <w:p w14:paraId="29E4D8F4" w14:textId="77777777" w:rsidR="00B0554A" w:rsidRPr="00B0554A" w:rsidRDefault="00B0554A" w:rsidP="002D0C52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dividual is willing and able to give informed consent for participation in the study </w:t>
            </w:r>
          </w:p>
        </w:tc>
      </w:tr>
      <w:tr w:rsidR="00B0554A" w:rsidRPr="00B0554A" w14:paraId="09183FF6" w14:textId="77777777" w:rsidTr="002D0C52">
        <w:trPr>
          <w:trHeight w:val="340"/>
        </w:trPr>
        <w:tc>
          <w:tcPr>
            <w:tcW w:w="9067" w:type="dxa"/>
            <w:shd w:val="clear" w:color="auto" w:fill="D9D9D9" w:themeFill="background1" w:themeFillShade="D9"/>
          </w:tcPr>
          <w:p w14:paraId="4F8A5629" w14:textId="77777777" w:rsidR="00B0554A" w:rsidRPr="00B0554A" w:rsidRDefault="00B0554A" w:rsidP="002D0C52">
            <w:pPr>
              <w:tabs>
                <w:tab w:val="left" w:pos="2851"/>
              </w:tabs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xclusion criteria</w:t>
            </w:r>
          </w:p>
        </w:tc>
      </w:tr>
      <w:tr w:rsidR="00B0554A" w:rsidRPr="00B0554A" w14:paraId="60CAD1C8" w14:textId="77777777" w:rsidTr="002D0C52">
        <w:trPr>
          <w:trHeight w:val="513"/>
        </w:trPr>
        <w:tc>
          <w:tcPr>
            <w:tcW w:w="9067" w:type="dxa"/>
            <w:tcBorders>
              <w:bottom w:val="single" w:sz="4" w:space="0" w:color="auto"/>
            </w:tcBorders>
          </w:tcPr>
          <w:p w14:paraId="025A6469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s a terminal condition with a life expectancy of less than 6 months or under palliative care</w:t>
            </w:r>
          </w:p>
        </w:tc>
      </w:tr>
      <w:tr w:rsidR="00B0554A" w:rsidRPr="00B0554A" w14:paraId="0011CC0E" w14:textId="77777777" w:rsidTr="002D0C52">
        <w:trPr>
          <w:trHeight w:val="604"/>
        </w:trPr>
        <w:tc>
          <w:tcPr>
            <w:tcW w:w="9067" w:type="dxa"/>
          </w:tcPr>
          <w:p w14:paraId="5FDEC3FE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y substantial health or social concern that, in the opinion of the </w:t>
            </w:r>
            <w:proofErr w:type="spellStart"/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idividual’s</w:t>
            </w:r>
            <w:proofErr w:type="spellEnd"/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P, would place the individual at increased risk or inability to participate including known inability to provide informed consent.</w:t>
            </w:r>
          </w:p>
        </w:tc>
      </w:tr>
      <w:tr w:rsidR="00B0554A" w:rsidRPr="00B0554A" w14:paraId="0922F9AF" w14:textId="77777777" w:rsidTr="002D0C52">
        <w:trPr>
          <w:trHeight w:val="604"/>
        </w:trPr>
        <w:tc>
          <w:tcPr>
            <w:tcW w:w="9067" w:type="dxa"/>
          </w:tcPr>
          <w:p w14:paraId="45CDF453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ignificant cognitive impairment. GP check and/or assessed by research clinician. Eligibility screen includes the 6-item Cognitive Impairment Test (score of 8 or more are ineligible). </w:t>
            </w:r>
          </w:p>
        </w:tc>
      </w:tr>
      <w:tr w:rsidR="00B0554A" w:rsidRPr="00B0554A" w14:paraId="076B9EB7" w14:textId="77777777" w:rsidTr="002D0C52">
        <w:trPr>
          <w:trHeight w:val="416"/>
        </w:trPr>
        <w:tc>
          <w:tcPr>
            <w:tcW w:w="9067" w:type="dxa"/>
          </w:tcPr>
          <w:p w14:paraId="1DD17469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ble to walk 3 metres with or without an aid</w:t>
            </w:r>
          </w:p>
        </w:tc>
      </w:tr>
      <w:tr w:rsidR="00B0554A" w:rsidRPr="00B0554A" w14:paraId="149E0F89" w14:textId="77777777" w:rsidTr="002D0C52">
        <w:trPr>
          <w:trHeight w:val="466"/>
        </w:trPr>
        <w:tc>
          <w:tcPr>
            <w:tcW w:w="9067" w:type="dxa"/>
            <w:tcBorders>
              <w:bottom w:val="single" w:sz="4" w:space="0" w:color="auto"/>
            </w:tcBorders>
          </w:tcPr>
          <w:p w14:paraId="46B4794B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s with signs of serious pathology requiring immediate referral for investigations</w:t>
            </w:r>
          </w:p>
        </w:tc>
      </w:tr>
      <w:tr w:rsidR="00B0554A" w:rsidRPr="00B0554A" w14:paraId="77E94F1D" w14:textId="77777777" w:rsidTr="002D0C52">
        <w:trPr>
          <w:trHeight w:val="496"/>
        </w:trPr>
        <w:tc>
          <w:tcPr>
            <w:tcW w:w="9067" w:type="dxa"/>
            <w:tcBorders>
              <w:bottom w:val="single" w:sz="4" w:space="0" w:color="auto"/>
            </w:tcBorders>
          </w:tcPr>
          <w:p w14:paraId="0EC6B3B8" w14:textId="77777777" w:rsidR="00B0554A" w:rsidRPr="00B0554A" w:rsidRDefault="00B0554A" w:rsidP="002D0C5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55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nable to follow verbal or written instructions including inability to follow simple safety instructions </w:t>
            </w:r>
          </w:p>
        </w:tc>
      </w:tr>
    </w:tbl>
    <w:p w14:paraId="367DC6A1" w14:textId="77777777" w:rsidR="00B0554A" w:rsidRPr="00B0554A" w:rsidRDefault="00B0554A">
      <w:pPr>
        <w:rPr>
          <w:rFonts w:ascii="Calibri" w:hAnsi="Calibri" w:cs="Calibri"/>
        </w:rPr>
      </w:pPr>
    </w:p>
    <w:sectPr w:rsidR="00B0554A" w:rsidRPr="00B05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F421D"/>
    <w:multiLevelType w:val="hybridMultilevel"/>
    <w:tmpl w:val="1742B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B7A62"/>
    <w:multiLevelType w:val="multilevel"/>
    <w:tmpl w:val="AFE438D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C6D0C9F"/>
    <w:multiLevelType w:val="hybridMultilevel"/>
    <w:tmpl w:val="CDFA9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405862">
    <w:abstractNumId w:val="1"/>
  </w:num>
  <w:num w:numId="2" w16cid:durableId="1793815778">
    <w:abstractNumId w:val="2"/>
  </w:num>
  <w:num w:numId="3" w16cid:durableId="679284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4A"/>
    <w:rsid w:val="00046E8C"/>
    <w:rsid w:val="00052FA7"/>
    <w:rsid w:val="00057925"/>
    <w:rsid w:val="00096BE0"/>
    <w:rsid w:val="000F5773"/>
    <w:rsid w:val="00116B53"/>
    <w:rsid w:val="00122777"/>
    <w:rsid w:val="001274B2"/>
    <w:rsid w:val="00171B44"/>
    <w:rsid w:val="00181F70"/>
    <w:rsid w:val="00193826"/>
    <w:rsid w:val="001B0F54"/>
    <w:rsid w:val="002069C4"/>
    <w:rsid w:val="002377F4"/>
    <w:rsid w:val="00254844"/>
    <w:rsid w:val="0031609E"/>
    <w:rsid w:val="00346795"/>
    <w:rsid w:val="0038006C"/>
    <w:rsid w:val="00390A65"/>
    <w:rsid w:val="003B318A"/>
    <w:rsid w:val="003E640F"/>
    <w:rsid w:val="0040637A"/>
    <w:rsid w:val="00421075"/>
    <w:rsid w:val="00437D82"/>
    <w:rsid w:val="004476E4"/>
    <w:rsid w:val="004E7DDB"/>
    <w:rsid w:val="004F2395"/>
    <w:rsid w:val="005003DC"/>
    <w:rsid w:val="00501A6D"/>
    <w:rsid w:val="00631DA6"/>
    <w:rsid w:val="00693B0B"/>
    <w:rsid w:val="006940B2"/>
    <w:rsid w:val="006C6149"/>
    <w:rsid w:val="006D2ACA"/>
    <w:rsid w:val="006F1DB6"/>
    <w:rsid w:val="00771160"/>
    <w:rsid w:val="007E78E8"/>
    <w:rsid w:val="0086536E"/>
    <w:rsid w:val="008C4027"/>
    <w:rsid w:val="008F65BD"/>
    <w:rsid w:val="0090394C"/>
    <w:rsid w:val="009479E8"/>
    <w:rsid w:val="00A346AC"/>
    <w:rsid w:val="00A463CF"/>
    <w:rsid w:val="00AA4FBE"/>
    <w:rsid w:val="00AC72E1"/>
    <w:rsid w:val="00AC7EDA"/>
    <w:rsid w:val="00B0554A"/>
    <w:rsid w:val="00B60457"/>
    <w:rsid w:val="00B738A2"/>
    <w:rsid w:val="00B756E8"/>
    <w:rsid w:val="00B75C98"/>
    <w:rsid w:val="00B82608"/>
    <w:rsid w:val="00C06830"/>
    <w:rsid w:val="00C2091E"/>
    <w:rsid w:val="00C46891"/>
    <w:rsid w:val="00C978D5"/>
    <w:rsid w:val="00CC5C40"/>
    <w:rsid w:val="00CD2ED8"/>
    <w:rsid w:val="00CE5376"/>
    <w:rsid w:val="00CF0112"/>
    <w:rsid w:val="00DB2A36"/>
    <w:rsid w:val="00DB7947"/>
    <w:rsid w:val="00E0759E"/>
    <w:rsid w:val="00E278A1"/>
    <w:rsid w:val="00E50576"/>
    <w:rsid w:val="00E552A6"/>
    <w:rsid w:val="00ED2DF4"/>
    <w:rsid w:val="00ED45AC"/>
    <w:rsid w:val="00EF5569"/>
    <w:rsid w:val="00F54CC0"/>
    <w:rsid w:val="00F65A11"/>
    <w:rsid w:val="00F66A05"/>
    <w:rsid w:val="00F85881"/>
    <w:rsid w:val="00FC0DD3"/>
    <w:rsid w:val="00FC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E723D"/>
  <w15:chartTrackingRefBased/>
  <w15:docId w15:val="{CDFD4CDE-0029-1147-B202-84C3E8F6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54A"/>
    <w:pPr>
      <w:spacing w:after="200" w:line="276" w:lineRule="auto"/>
    </w:pPr>
    <w:rPr>
      <w:rFonts w:eastAsiaTheme="minorEastAsia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7F4"/>
    <w:pPr>
      <w:keepNext/>
      <w:keepLines/>
      <w:numPr>
        <w:numId w:val="1"/>
      </w:numPr>
      <w:spacing w:before="240" w:after="240"/>
      <w:ind w:left="357" w:hanging="357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5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5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5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5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5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5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5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7F4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5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5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5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5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5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5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5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5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5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5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5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5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5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5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5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5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5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54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B0554A"/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5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Nicolson</dc:creator>
  <cp:keywords/>
  <dc:description/>
  <cp:lastModifiedBy>Philippa Nicolson</cp:lastModifiedBy>
  <cp:revision>1</cp:revision>
  <dcterms:created xsi:type="dcterms:W3CDTF">2025-07-17T21:03:00Z</dcterms:created>
  <dcterms:modified xsi:type="dcterms:W3CDTF">2025-07-17T21:22:00Z</dcterms:modified>
</cp:coreProperties>
</file>